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AB96B" w14:textId="4AB2C534" w:rsidR="00DC71D9" w:rsidRPr="00091A60" w:rsidRDefault="00AD2DC4" w:rsidP="00DC71D9">
      <w:pPr>
        <w:spacing w:line="480" w:lineRule="auto"/>
        <w:jc w:val="center"/>
        <w:rPr>
          <w:rFonts w:cs="Times New Roman"/>
          <w:b/>
          <w:sz w:val="28"/>
          <w:szCs w:val="24"/>
        </w:rPr>
      </w:pPr>
      <w:r w:rsidRPr="00091A60">
        <w:rPr>
          <w:rFonts w:cs="Times New Roman"/>
          <w:b/>
          <w:sz w:val="28"/>
          <w:szCs w:val="24"/>
        </w:rPr>
        <w:t>Sup</w:t>
      </w:r>
      <w:r>
        <w:rPr>
          <w:rFonts w:cs="Times New Roman"/>
          <w:b/>
          <w:sz w:val="28"/>
          <w:szCs w:val="24"/>
        </w:rPr>
        <w:t>plementary</w:t>
      </w:r>
      <w:r w:rsidR="00DC71D9" w:rsidRPr="00091A60">
        <w:rPr>
          <w:rFonts w:cs="Times New Roman"/>
          <w:b/>
          <w:sz w:val="28"/>
          <w:szCs w:val="24"/>
        </w:rPr>
        <w:t xml:space="preserve"> </w:t>
      </w:r>
      <w:r w:rsidR="00D82C2D">
        <w:rPr>
          <w:rFonts w:cs="Times New Roman"/>
          <w:b/>
          <w:sz w:val="28"/>
          <w:szCs w:val="24"/>
        </w:rPr>
        <w:t>Materials</w:t>
      </w:r>
    </w:p>
    <w:p w14:paraId="5CBFD982" w14:textId="15F3F256" w:rsidR="00D82C2D" w:rsidRDefault="00F829C8" w:rsidP="00D82C2D">
      <w:pPr>
        <w:pStyle w:val="AuthorList"/>
        <w:rPr>
          <w:sz w:val="32"/>
          <w:szCs w:val="32"/>
        </w:rPr>
      </w:pPr>
      <w:proofErr w:type="gramStart"/>
      <w:r>
        <w:rPr>
          <w:sz w:val="32"/>
          <w:szCs w:val="32"/>
        </w:rPr>
        <w:t>Is</w:t>
      </w:r>
      <w:proofErr w:type="gramEnd"/>
      <w:r>
        <w:rPr>
          <w:sz w:val="32"/>
          <w:szCs w:val="32"/>
        </w:rPr>
        <w:t xml:space="preserve"> mushroom</w:t>
      </w:r>
      <w:r w:rsidR="00D82C2D" w:rsidRPr="00B11756">
        <w:rPr>
          <w:sz w:val="32"/>
          <w:szCs w:val="32"/>
        </w:rPr>
        <w:t xml:space="preserve"> polysaccharide extract a better fat replacer than dried mushroom powder for food applications?</w:t>
      </w:r>
    </w:p>
    <w:p w14:paraId="470848B6" w14:textId="77777777" w:rsidR="00D82C2D" w:rsidRPr="00B11756" w:rsidRDefault="00D82C2D" w:rsidP="00D82C2D">
      <w:pPr>
        <w:pStyle w:val="AuthorList"/>
        <w:rPr>
          <w:vertAlign w:val="superscript"/>
        </w:rPr>
      </w:pPr>
      <w:r>
        <w:t>Cheryl Jie Yi See Toh</w:t>
      </w:r>
      <w:r w:rsidRPr="00A545C6">
        <w:rPr>
          <w:vertAlign w:val="superscript"/>
        </w:rPr>
        <w:t>1</w:t>
      </w:r>
      <w:r w:rsidRPr="00376CC5">
        <w:t xml:space="preserve">, </w:t>
      </w:r>
      <w:r>
        <w:t>Xinyan Bi</w:t>
      </w:r>
      <w:r>
        <w:rPr>
          <w:vertAlign w:val="superscript"/>
        </w:rPr>
        <w:t>1</w:t>
      </w:r>
      <w:r w:rsidRPr="00376CC5">
        <w:t xml:space="preserve">, </w:t>
      </w:r>
      <w:r>
        <w:t>Hui Wen Lee</w:t>
      </w:r>
      <w:r w:rsidRPr="00A545C6">
        <w:rPr>
          <w:vertAlign w:val="superscript"/>
        </w:rPr>
        <w:t>1</w:t>
      </w:r>
      <w:r>
        <w:t>, Michelle Ting Yun Yeo</w:t>
      </w:r>
      <w:r>
        <w:rPr>
          <w:vertAlign w:val="superscript"/>
        </w:rPr>
        <w:t>1</w:t>
      </w:r>
      <w:r>
        <w:t>, Christiani Jeyakumar Henry</w:t>
      </w:r>
      <w:r>
        <w:rPr>
          <w:vertAlign w:val="superscript"/>
        </w:rPr>
        <w:t>1,2*</w:t>
      </w:r>
    </w:p>
    <w:p w14:paraId="23DA4AF5" w14:textId="77777777" w:rsidR="00D82C2D" w:rsidRPr="00376CC5" w:rsidRDefault="00D82C2D" w:rsidP="00D82C2D">
      <w:pPr>
        <w:spacing w:before="240" w:after="0"/>
        <w:rPr>
          <w:rFonts w:cs="Times New Roman"/>
          <w:b/>
          <w:szCs w:val="24"/>
        </w:rPr>
      </w:pPr>
      <w:r w:rsidRPr="00B11756">
        <w:rPr>
          <w:rFonts w:cs="Times New Roman"/>
          <w:szCs w:val="24"/>
          <w:vertAlign w:val="superscript"/>
        </w:rPr>
        <w:t>1</w:t>
      </w:r>
      <w:r w:rsidRPr="00B11756">
        <w:rPr>
          <w:rFonts w:cs="Times New Roman"/>
          <w:szCs w:val="24"/>
        </w:rPr>
        <w:t>Clinical Nutrition Research Centre (CNRC), Singapore Institute of Food and Biotechnology Innovation (SIFBI), Agency for Science, Technology and Research (A</w:t>
      </w:r>
      <w:r w:rsidRPr="00B11756">
        <w:rPr>
          <w:rFonts w:ascii="Cambria Math" w:hAnsi="Cambria Math" w:cs="Cambria Math"/>
          <w:szCs w:val="24"/>
        </w:rPr>
        <w:t>∗</w:t>
      </w:r>
      <w:r w:rsidRPr="00B11756">
        <w:rPr>
          <w:rFonts w:cs="Times New Roman"/>
          <w:szCs w:val="24"/>
        </w:rPr>
        <w:t>STAR), Singapore, Singapore</w:t>
      </w:r>
    </w:p>
    <w:p w14:paraId="087A4E82" w14:textId="77777777" w:rsidR="00D82C2D" w:rsidRPr="00376CC5" w:rsidRDefault="00D82C2D" w:rsidP="00D82C2D">
      <w:pPr>
        <w:spacing w:after="0"/>
        <w:rPr>
          <w:rFonts w:cs="Times New Roman"/>
          <w:b/>
          <w:szCs w:val="24"/>
        </w:rPr>
      </w:pPr>
      <w:r w:rsidRPr="00B11756">
        <w:rPr>
          <w:rFonts w:cs="Times New Roman"/>
          <w:szCs w:val="24"/>
          <w:vertAlign w:val="superscript"/>
        </w:rPr>
        <w:t>2</w:t>
      </w:r>
      <w:r w:rsidRPr="00B11756">
        <w:rPr>
          <w:rFonts w:cs="Times New Roman"/>
          <w:szCs w:val="24"/>
        </w:rPr>
        <w:t>Department of Biochemistry, Yong Loo Lin School of Medicine, National University of Singapore, Singapore, Singapore</w:t>
      </w:r>
    </w:p>
    <w:p w14:paraId="58587122" w14:textId="079B3937" w:rsidR="00CF471C" w:rsidRDefault="00D82C2D" w:rsidP="00CF471C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Professor Christiani Jeyakumar Henry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jeya_henry@sifbi.a-star.edu.sg</w:t>
      </w:r>
    </w:p>
    <w:p w14:paraId="68EEB776" w14:textId="29012AD2" w:rsidR="00CF471C" w:rsidRDefault="00CF471C" w:rsidP="00CF471C">
      <w:pPr>
        <w:spacing w:before="240" w:after="0"/>
        <w:rPr>
          <w:rFonts w:cs="Times New Roman"/>
          <w:b/>
          <w:szCs w:val="24"/>
        </w:rPr>
      </w:pPr>
    </w:p>
    <w:p w14:paraId="2CD484EB" w14:textId="4FBD4F3B" w:rsidR="00CF471C" w:rsidRDefault="00CF471C" w:rsidP="00CF471C">
      <w:pPr>
        <w:spacing w:before="240" w:after="0"/>
        <w:rPr>
          <w:rFonts w:cs="Times New Roman"/>
          <w:b/>
          <w:szCs w:val="24"/>
        </w:rPr>
      </w:pPr>
    </w:p>
    <w:p w14:paraId="2C957C7A" w14:textId="7DD51953" w:rsidR="00CF471C" w:rsidRDefault="00CF471C" w:rsidP="00CF471C">
      <w:pPr>
        <w:spacing w:before="240" w:after="0"/>
        <w:rPr>
          <w:rFonts w:cs="Times New Roman"/>
          <w:b/>
          <w:szCs w:val="24"/>
        </w:rPr>
      </w:pPr>
    </w:p>
    <w:p w14:paraId="73399084" w14:textId="026A1277" w:rsidR="00CF471C" w:rsidRDefault="00CF471C" w:rsidP="00CF471C">
      <w:pPr>
        <w:spacing w:before="240" w:after="0"/>
        <w:rPr>
          <w:rFonts w:cs="Times New Roman"/>
          <w:b/>
          <w:szCs w:val="24"/>
        </w:rPr>
      </w:pPr>
    </w:p>
    <w:p w14:paraId="3A53121C" w14:textId="1FEA7C77" w:rsidR="00CF471C" w:rsidRDefault="00CF471C" w:rsidP="00CF471C">
      <w:pPr>
        <w:spacing w:before="240" w:after="0"/>
        <w:rPr>
          <w:rFonts w:cs="Times New Roman"/>
          <w:b/>
          <w:szCs w:val="24"/>
        </w:rPr>
      </w:pPr>
    </w:p>
    <w:p w14:paraId="01B5A5DE" w14:textId="30A8F7D0" w:rsidR="00CF471C" w:rsidRDefault="00CF471C" w:rsidP="00CF471C">
      <w:pPr>
        <w:spacing w:before="240" w:after="0"/>
        <w:rPr>
          <w:rFonts w:cs="Times New Roman"/>
          <w:b/>
          <w:szCs w:val="24"/>
        </w:rPr>
      </w:pPr>
    </w:p>
    <w:p w14:paraId="5D37A8F3" w14:textId="3B596093" w:rsidR="00CF471C" w:rsidRDefault="00CF471C" w:rsidP="00CF471C">
      <w:pPr>
        <w:spacing w:before="240" w:after="0"/>
        <w:rPr>
          <w:rFonts w:cs="Times New Roman"/>
          <w:b/>
          <w:szCs w:val="24"/>
        </w:rPr>
      </w:pPr>
    </w:p>
    <w:p w14:paraId="6EDAA943" w14:textId="559C6294" w:rsidR="00CF471C" w:rsidRDefault="00CF471C" w:rsidP="00CF471C">
      <w:pPr>
        <w:spacing w:before="240" w:after="0"/>
        <w:rPr>
          <w:rFonts w:cs="Times New Roman"/>
          <w:b/>
          <w:szCs w:val="24"/>
        </w:rPr>
      </w:pPr>
    </w:p>
    <w:p w14:paraId="6B7EAFB0" w14:textId="7626F0AA" w:rsidR="00CF471C" w:rsidRDefault="00CF471C" w:rsidP="00CF471C">
      <w:pPr>
        <w:spacing w:before="240" w:after="0"/>
        <w:rPr>
          <w:rFonts w:cs="Times New Roman"/>
          <w:szCs w:val="24"/>
        </w:rPr>
      </w:pPr>
    </w:p>
    <w:p w14:paraId="4EEBA22B" w14:textId="40B92190" w:rsidR="00CF471C" w:rsidRDefault="00CF471C" w:rsidP="00CF471C">
      <w:pPr>
        <w:spacing w:before="240" w:after="0"/>
        <w:rPr>
          <w:rFonts w:cs="Times New Roman"/>
          <w:szCs w:val="24"/>
        </w:rPr>
      </w:pPr>
    </w:p>
    <w:p w14:paraId="19497844" w14:textId="32979235" w:rsidR="00CF471C" w:rsidRDefault="00CF471C" w:rsidP="00CF471C">
      <w:pPr>
        <w:spacing w:before="240" w:after="0"/>
        <w:rPr>
          <w:rFonts w:cs="Times New Roman"/>
          <w:szCs w:val="24"/>
        </w:rPr>
      </w:pPr>
    </w:p>
    <w:p w14:paraId="7BD0DC5C" w14:textId="77777777" w:rsidR="00CF471C" w:rsidRPr="00CF471C" w:rsidRDefault="00CF471C" w:rsidP="00CF471C">
      <w:pPr>
        <w:spacing w:before="240" w:after="0"/>
        <w:rPr>
          <w:rFonts w:cs="Times New Roman"/>
          <w:szCs w:val="24"/>
        </w:rPr>
        <w:sectPr w:rsidR="00CF471C" w:rsidRPr="00CF471C" w:rsidSect="00E16BFB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134" w:right="1134" w:bottom="1134" w:left="1134" w:header="720" w:footer="720" w:gutter="0"/>
          <w:cols w:space="720"/>
          <w:docGrid w:linePitch="360"/>
        </w:sectPr>
      </w:pPr>
    </w:p>
    <w:p w14:paraId="0CB241B8" w14:textId="7FFA42BD" w:rsidR="00700FA4" w:rsidRDefault="00B036B2" w:rsidP="009C3E97">
      <w:pPr>
        <w:spacing w:afterLines="100" w:after="240" w:line="240" w:lineRule="auto"/>
        <w:jc w:val="both"/>
      </w:pPr>
      <w:r>
        <w:rPr>
          <w:b/>
          <w:bCs/>
        </w:rPr>
        <w:lastRenderedPageBreak/>
        <w:t>C</w:t>
      </w:r>
      <w:r w:rsidR="00ED1175">
        <w:rPr>
          <w:b/>
          <w:bCs/>
        </w:rPr>
        <w:t>alcula</w:t>
      </w:r>
      <w:r w:rsidR="00B55626">
        <w:rPr>
          <w:b/>
          <w:bCs/>
        </w:rPr>
        <w:t xml:space="preserve">tions of hardness </w:t>
      </w:r>
      <w:r w:rsidR="008A6DB7">
        <w:rPr>
          <w:b/>
          <w:bCs/>
        </w:rPr>
        <w:t xml:space="preserve">(N) </w:t>
      </w:r>
      <w:r w:rsidR="00B55626">
        <w:rPr>
          <w:b/>
          <w:bCs/>
        </w:rPr>
        <w:t>and chewiness</w:t>
      </w:r>
      <w:r w:rsidR="008A6DB7">
        <w:rPr>
          <w:b/>
          <w:bCs/>
        </w:rPr>
        <w:t xml:space="preserve"> (N)</w:t>
      </w:r>
    </w:p>
    <w:p w14:paraId="75AFD9EA" w14:textId="4E0436D1" w:rsidR="00277EAB" w:rsidRPr="00A601F1" w:rsidRDefault="00B55626" w:rsidP="7D371B4F">
      <w:pPr>
        <w:spacing w:after="0" w:line="360" w:lineRule="auto"/>
        <w:jc w:val="both"/>
        <w:rPr>
          <w:rFonts w:cs="Times New Roman"/>
        </w:rPr>
      </w:pPr>
      <w:r>
        <w:t>Hardness refers to the maximum force of the first compression in the double-b</w:t>
      </w:r>
      <w:r w:rsidR="00B036B2">
        <w:t xml:space="preserve">ite test. Chewiness is calculated as hardness </w:t>
      </w:r>
      <w:r w:rsidR="00B036B2" w:rsidRPr="7D371B4F">
        <w:rPr>
          <w:rFonts w:cs="Times New Roman"/>
        </w:rPr>
        <w:t>× cohesiveness × springiness. Cohesiveness is the area under the curve of the second compression divided by the area under the curve of the fi</w:t>
      </w:r>
      <w:r w:rsidR="007F78AF" w:rsidRPr="7D371B4F">
        <w:rPr>
          <w:rFonts w:cs="Times New Roman"/>
        </w:rPr>
        <w:t xml:space="preserve">rst compression. Springiness is the </w:t>
      </w:r>
      <w:r w:rsidR="00E87B0E">
        <w:rPr>
          <w:rFonts w:cs="Times New Roman"/>
        </w:rPr>
        <w:t>time taken</w:t>
      </w:r>
      <w:r w:rsidR="007F78AF" w:rsidRPr="7D371B4F">
        <w:rPr>
          <w:rFonts w:cs="Times New Roman"/>
        </w:rPr>
        <w:t xml:space="preserve"> during the second compression</w:t>
      </w:r>
      <w:r w:rsidR="00B036B2" w:rsidRPr="7D371B4F">
        <w:rPr>
          <w:rFonts w:cs="Times New Roman"/>
        </w:rPr>
        <w:t xml:space="preserve"> </w:t>
      </w:r>
      <w:r w:rsidR="007F78AF" w:rsidRPr="7D371B4F">
        <w:rPr>
          <w:rFonts w:cs="Times New Roman"/>
        </w:rPr>
        <w:t xml:space="preserve">divided by the </w:t>
      </w:r>
      <w:r w:rsidR="00E87B0E">
        <w:rPr>
          <w:rFonts w:cs="Times New Roman"/>
        </w:rPr>
        <w:t>time taken</w:t>
      </w:r>
      <w:r w:rsidR="007F78AF" w:rsidRPr="7D371B4F">
        <w:rPr>
          <w:rFonts w:cs="Times New Roman"/>
        </w:rPr>
        <w:t xml:space="preserve"> in the first compression</w:t>
      </w:r>
      <w:r w:rsidR="001201C1">
        <w:rPr>
          <w:rFonts w:cs="Times New Roman"/>
        </w:rPr>
        <w:t xml:space="preserve"> </w:t>
      </w:r>
      <w:r w:rsidR="001201C1">
        <w:rPr>
          <w:rFonts w:cs="Times New Roman"/>
        </w:rPr>
        <w:fldChar w:fldCharType="begin"/>
      </w:r>
      <w:r w:rsidR="001201C1">
        <w:rPr>
          <w:rFonts w:cs="Times New Roman"/>
        </w:rPr>
        <w:instrText xml:space="preserve"> ADDIN EN.CITE &lt;EndNote&gt;&lt;Cite&gt;&lt;Author&gt;Texture Technologies Corp.&lt;/Author&gt;&lt;RecNum&gt;120&lt;/RecNum&gt;&lt;DisplayText&gt;(1)&lt;/DisplayText&gt;&lt;record&gt;&lt;rec-number&gt;120&lt;/rec-number&gt;&lt;foreign-keys&gt;&lt;key app="EN" db-id="vfzz522tp925swex9tkpavsde0rfddz5ddsx" timestamp="1672813285"&gt;120&lt;/key&gt;&lt;/foreign-keys&gt;&lt;ref-type name="Web Page"&gt;12&lt;/ref-type&gt;&lt;contributors&gt;&lt;authors&gt;&lt;author&gt;Texture Technologies Corp.,,&lt;/author&gt;&lt;/authors&gt;&lt;/contributors&gt;&lt;titles&gt;&lt;title&gt;Overview of TPA&lt;/title&gt;&lt;/titles&gt;&lt;volume&gt;2023&lt;/volume&gt;&lt;dates&gt;&lt;/dates&gt;&lt;pub-location&gt;Hamilton, MA&lt;/pub-location&gt;&lt;publisher&gt;Texture Technologies Corp.&lt;/publisher&gt;&lt;urls&gt;&lt;related-urls&gt;&lt;url&gt;https://texturetechnologies.com/resources/texture-profile-analysis#tpa-measurements&lt;/url&gt;&lt;/related-urls&gt;&lt;/urls&gt;&lt;/record&gt;&lt;/Cite&gt;&lt;/EndNote&gt;</w:instrText>
      </w:r>
      <w:r w:rsidR="001201C1">
        <w:rPr>
          <w:rFonts w:cs="Times New Roman"/>
        </w:rPr>
        <w:fldChar w:fldCharType="separate"/>
      </w:r>
      <w:r w:rsidR="001201C1">
        <w:rPr>
          <w:rFonts w:cs="Times New Roman"/>
          <w:noProof/>
        </w:rPr>
        <w:t>(</w:t>
      </w:r>
      <w:r w:rsidR="007A799F">
        <w:rPr>
          <w:rFonts w:cs="Times New Roman"/>
          <w:noProof/>
        </w:rPr>
        <w:t>S</w:t>
      </w:r>
      <w:r w:rsidR="001201C1">
        <w:rPr>
          <w:rFonts w:cs="Times New Roman"/>
          <w:noProof/>
        </w:rPr>
        <w:t>1)</w:t>
      </w:r>
      <w:r w:rsidR="001201C1">
        <w:rPr>
          <w:rFonts w:cs="Times New Roman"/>
        </w:rPr>
        <w:fldChar w:fldCharType="end"/>
      </w:r>
      <w:r w:rsidR="001201C1">
        <w:rPr>
          <w:rFonts w:cs="Times New Roman"/>
        </w:rPr>
        <w:t xml:space="preserve">. </w:t>
      </w:r>
    </w:p>
    <w:p w14:paraId="183D51B2" w14:textId="77777777" w:rsidR="00554423" w:rsidRDefault="007F78AF" w:rsidP="7D371B4F">
      <w:pPr>
        <w:spacing w:after="0" w:line="360" w:lineRule="auto"/>
        <w:jc w:val="both"/>
        <w:rPr>
          <w:noProof/>
        </w:rPr>
      </w:pPr>
      <w:r w:rsidRPr="7D371B4F">
        <w:rPr>
          <w:rFonts w:cs="Times New Roman"/>
        </w:rPr>
        <w:t xml:space="preserve"> </w:t>
      </w:r>
    </w:p>
    <w:p w14:paraId="3E924A56" w14:textId="0803E38D" w:rsidR="00277EAB" w:rsidRDefault="1FF2ABBA" w:rsidP="7D371B4F">
      <w:pPr>
        <w:spacing w:after="0" w:line="360" w:lineRule="auto"/>
        <w:jc w:val="both"/>
        <w:rPr>
          <w:rFonts w:cs="Times New Roman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12A41D5B" wp14:editId="23D99B96">
            <wp:simplePos x="0" y="0"/>
            <wp:positionH relativeFrom="column">
              <wp:posOffset>672</wp:posOffset>
            </wp:positionH>
            <wp:positionV relativeFrom="paragraph">
              <wp:posOffset>-224</wp:posOffset>
            </wp:positionV>
            <wp:extent cx="6389643" cy="1871830"/>
            <wp:effectExtent l="0" t="0" r="0" b="0"/>
            <wp:wrapTight wrapText="bothSides">
              <wp:wrapPolygon edited="0">
                <wp:start x="0" y="0"/>
                <wp:lineTo x="0" y="21109"/>
                <wp:lineTo x="21510" y="21109"/>
                <wp:lineTo x="21510" y="0"/>
                <wp:lineTo x="0" y="0"/>
              </wp:wrapPolygon>
            </wp:wrapTight>
            <wp:docPr id="1698505210" name="Picture 16985052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8947" b="-3253"/>
                    <a:stretch/>
                  </pic:blipFill>
                  <pic:spPr bwMode="auto">
                    <a:xfrm>
                      <a:off x="0" y="0"/>
                      <a:ext cx="6389643" cy="1871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85C7A72" w14:textId="77777777" w:rsidR="007D5D41" w:rsidRDefault="007D5D41" w:rsidP="7D371B4F">
      <w:pPr>
        <w:spacing w:after="0" w:line="360" w:lineRule="auto"/>
        <w:jc w:val="both"/>
        <w:rPr>
          <w:rFonts w:cs="Times New Roman"/>
        </w:rPr>
      </w:pPr>
    </w:p>
    <w:p w14:paraId="387C2E8B" w14:textId="5B89AEFD" w:rsidR="007D5D41" w:rsidRDefault="007D5D41" w:rsidP="7D371B4F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Fig </w:t>
      </w:r>
      <w:r w:rsidR="007A799F">
        <w:rPr>
          <w:rFonts w:cs="Times New Roman"/>
        </w:rPr>
        <w:t>S</w:t>
      </w:r>
      <w:r w:rsidR="00747459">
        <w:rPr>
          <w:rFonts w:cs="Times New Roman"/>
        </w:rPr>
        <w:t>1</w:t>
      </w:r>
      <w:r w:rsidR="008E2507">
        <w:rPr>
          <w:rFonts w:cs="Times New Roman"/>
        </w:rPr>
        <w:t xml:space="preserve">. </w:t>
      </w:r>
      <w:r w:rsidR="00EC19B8">
        <w:rPr>
          <w:rFonts w:cs="Times New Roman"/>
        </w:rPr>
        <w:t>T</w:t>
      </w:r>
      <w:r w:rsidR="00BC2669">
        <w:rPr>
          <w:rFonts w:cs="Times New Roman"/>
        </w:rPr>
        <w:t xml:space="preserve">wo bite </w:t>
      </w:r>
      <w:r w:rsidR="00DC1F70">
        <w:rPr>
          <w:rFonts w:cs="Times New Roman"/>
        </w:rPr>
        <w:t xml:space="preserve">texture analysis </w:t>
      </w:r>
      <w:r w:rsidR="000F0ADE">
        <w:rPr>
          <w:rFonts w:cs="Times New Roman"/>
        </w:rPr>
        <w:t>test</w:t>
      </w:r>
      <w:r w:rsidR="000A5236">
        <w:rPr>
          <w:rFonts w:cs="Times New Roman"/>
        </w:rPr>
        <w:t xml:space="preserve"> </w:t>
      </w:r>
      <w:proofErr w:type="gramStart"/>
      <w:r w:rsidR="000A5236">
        <w:rPr>
          <w:rFonts w:cs="Times New Roman"/>
        </w:rPr>
        <w:t>graph</w:t>
      </w:r>
      <w:proofErr w:type="gramEnd"/>
      <w:r w:rsidR="000A5236">
        <w:rPr>
          <w:rFonts w:cs="Times New Roman"/>
        </w:rPr>
        <w:t xml:space="preserve"> for</w:t>
      </w:r>
      <w:r w:rsidR="00335AE8">
        <w:rPr>
          <w:rFonts w:cs="Times New Roman"/>
        </w:rPr>
        <w:t xml:space="preserve"> CTRL</w:t>
      </w:r>
      <w:r w:rsidR="0093714F">
        <w:rPr>
          <w:rFonts w:cs="Times New Roman"/>
        </w:rPr>
        <w:t xml:space="preserve"> </w:t>
      </w:r>
      <w:r w:rsidR="00EC061F">
        <w:rPr>
          <w:rFonts w:cs="Times New Roman"/>
        </w:rPr>
        <w:t>(</w:t>
      </w:r>
      <w:r w:rsidR="00BF1BC3">
        <w:rPr>
          <w:rFonts w:cs="Times New Roman"/>
        </w:rPr>
        <w:t>in black</w:t>
      </w:r>
      <w:r w:rsidR="00EC061F">
        <w:rPr>
          <w:rFonts w:cs="Times New Roman"/>
        </w:rPr>
        <w:t>)</w:t>
      </w:r>
      <w:r w:rsidR="00BF1BC3">
        <w:rPr>
          <w:rFonts w:cs="Times New Roman"/>
        </w:rPr>
        <w:t xml:space="preserve"> </w:t>
      </w:r>
      <w:r w:rsidR="0093714F">
        <w:rPr>
          <w:rFonts w:cs="Times New Roman"/>
        </w:rPr>
        <w:t xml:space="preserve">against </w:t>
      </w:r>
      <w:r w:rsidR="00BF1BC3">
        <w:rPr>
          <w:rFonts w:cs="Times New Roman"/>
        </w:rPr>
        <w:t>T1_O</w:t>
      </w:r>
      <w:r w:rsidR="00DB15E9">
        <w:rPr>
          <w:rFonts w:cs="Times New Roman"/>
        </w:rPr>
        <w:t>M</w:t>
      </w:r>
      <w:r w:rsidR="00BF1BC3">
        <w:rPr>
          <w:rFonts w:cs="Times New Roman"/>
        </w:rPr>
        <w:t xml:space="preserve"> </w:t>
      </w:r>
      <w:r w:rsidR="00EC061F">
        <w:rPr>
          <w:rFonts w:cs="Times New Roman"/>
        </w:rPr>
        <w:t>(</w:t>
      </w:r>
      <w:r w:rsidR="003329D8">
        <w:rPr>
          <w:rFonts w:cs="Times New Roman"/>
        </w:rPr>
        <w:t xml:space="preserve">in </w:t>
      </w:r>
      <w:r w:rsidR="0007074F">
        <w:rPr>
          <w:rFonts w:cs="Times New Roman"/>
        </w:rPr>
        <w:t>blue</w:t>
      </w:r>
      <w:r w:rsidR="00EC061F">
        <w:rPr>
          <w:rFonts w:cs="Times New Roman"/>
        </w:rPr>
        <w:t>)</w:t>
      </w:r>
      <w:r w:rsidR="0007074F">
        <w:rPr>
          <w:rFonts w:cs="Times New Roman"/>
        </w:rPr>
        <w:t xml:space="preserve"> </w:t>
      </w:r>
      <w:r w:rsidR="00BF1BC3">
        <w:rPr>
          <w:rFonts w:cs="Times New Roman"/>
        </w:rPr>
        <w:t>and T</w:t>
      </w:r>
      <w:r w:rsidR="00DB15E9">
        <w:rPr>
          <w:rFonts w:cs="Times New Roman"/>
        </w:rPr>
        <w:t>2_OM</w:t>
      </w:r>
      <w:r w:rsidR="0007074F">
        <w:rPr>
          <w:rFonts w:cs="Times New Roman"/>
        </w:rPr>
        <w:t xml:space="preserve"> </w:t>
      </w:r>
      <w:r w:rsidR="00EC061F">
        <w:rPr>
          <w:rFonts w:cs="Times New Roman"/>
        </w:rPr>
        <w:t>(</w:t>
      </w:r>
      <w:r w:rsidR="0007074F">
        <w:rPr>
          <w:rFonts w:cs="Times New Roman"/>
        </w:rPr>
        <w:t>in red</w:t>
      </w:r>
      <w:r w:rsidR="00EC061F">
        <w:rPr>
          <w:rFonts w:cs="Times New Roman"/>
        </w:rPr>
        <w:t>)</w:t>
      </w:r>
      <w:r w:rsidR="000F0ADE">
        <w:rPr>
          <w:rFonts w:cs="Times New Roman"/>
        </w:rPr>
        <w:t>.</w:t>
      </w:r>
    </w:p>
    <w:p w14:paraId="5E7F6583" w14:textId="12B7DCF3" w:rsidR="00093C5E" w:rsidRDefault="00093C5E" w:rsidP="7D371B4F">
      <w:pPr>
        <w:spacing w:after="0" w:line="360" w:lineRule="auto"/>
        <w:jc w:val="both"/>
        <w:rPr>
          <w:rFonts w:cs="Times New Roman"/>
        </w:rPr>
      </w:pPr>
    </w:p>
    <w:p w14:paraId="32A414C5" w14:textId="0626D721" w:rsidR="00E87B0E" w:rsidRDefault="00EC061F" w:rsidP="7D371B4F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7FC3240C" wp14:editId="45E1E54F">
            <wp:extent cx="6324600" cy="3562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18057" w14:textId="77777777" w:rsidR="00E87B0E" w:rsidRDefault="00E87B0E" w:rsidP="7D371B4F">
      <w:pPr>
        <w:spacing w:after="0" w:line="360" w:lineRule="auto"/>
        <w:jc w:val="both"/>
        <w:rPr>
          <w:rFonts w:cs="Times New Roman"/>
        </w:rPr>
      </w:pPr>
    </w:p>
    <w:p w14:paraId="627E4CBC" w14:textId="77777777" w:rsidR="00093C5E" w:rsidRDefault="00093C5E" w:rsidP="7D371B4F">
      <w:pPr>
        <w:spacing w:after="0" w:line="360" w:lineRule="auto"/>
        <w:jc w:val="both"/>
        <w:rPr>
          <w:rFonts w:cs="Times New Roman"/>
        </w:rPr>
      </w:pPr>
    </w:p>
    <w:p w14:paraId="5135BAEF" w14:textId="4D820E7D" w:rsidR="00093C5E" w:rsidRPr="00554423" w:rsidRDefault="00093C5E" w:rsidP="7D371B4F">
      <w:pPr>
        <w:spacing w:after="0" w:line="360" w:lineRule="auto"/>
        <w:jc w:val="both"/>
        <w:rPr>
          <w:rFonts w:cs="Times New Roman"/>
          <w:b/>
          <w:bCs/>
        </w:rPr>
      </w:pPr>
      <w:r w:rsidRPr="00554423">
        <w:rPr>
          <w:rFonts w:cs="Times New Roman"/>
          <w:b/>
          <w:bCs/>
        </w:rPr>
        <w:t>References</w:t>
      </w:r>
    </w:p>
    <w:p w14:paraId="4024DD1A" w14:textId="6F768F70" w:rsidR="001201C1" w:rsidRPr="001201C1" w:rsidRDefault="007A799F" w:rsidP="001201C1">
      <w:pPr>
        <w:pStyle w:val="EndNoteBibliography"/>
      </w:pPr>
      <w:r>
        <w:t>S</w:t>
      </w:r>
      <w:r w:rsidR="00093C5E">
        <w:fldChar w:fldCharType="begin"/>
      </w:r>
      <w:r w:rsidR="00093C5E">
        <w:instrText xml:space="preserve"> ADDIN EN.REFLIST </w:instrText>
      </w:r>
      <w:r w:rsidR="00093C5E">
        <w:fldChar w:fldCharType="separate"/>
      </w:r>
      <w:r w:rsidR="001201C1" w:rsidRPr="001201C1">
        <w:t>1.</w:t>
      </w:r>
      <w:r w:rsidR="001201C1" w:rsidRPr="001201C1">
        <w:tab/>
        <w:t>Texture Technologies Corp</w:t>
      </w:r>
      <w:r w:rsidR="00EC061F">
        <w:t xml:space="preserve"> (2022)</w:t>
      </w:r>
      <w:r w:rsidR="001201C1" w:rsidRPr="001201C1">
        <w:t>. Overview of TPA Hamilton, MA: Texture Technologies Corp.;  [</w:t>
      </w:r>
      <w:r w:rsidR="00EC061F">
        <w:t>Retrieved</w:t>
      </w:r>
      <w:r w:rsidR="001201C1" w:rsidRPr="001201C1">
        <w:t xml:space="preserve"> from: </w:t>
      </w:r>
      <w:hyperlink r:id="rId19" w:anchor="tpa-measurements" w:history="1">
        <w:r w:rsidR="001201C1" w:rsidRPr="001201C1">
          <w:rPr>
            <w:rStyle w:val="Hyperlink"/>
          </w:rPr>
          <w:t>https://texturetechnologies.com/resources/texture-profile-analysis#tpa-measurements</w:t>
        </w:r>
      </w:hyperlink>
      <w:r w:rsidR="001201C1" w:rsidRPr="001201C1">
        <w:t>.</w:t>
      </w:r>
    </w:p>
    <w:p w14:paraId="7488E1E3" w14:textId="66ED7EC3" w:rsidR="00093C5E" w:rsidRPr="00A601F1" w:rsidRDefault="00093C5E" w:rsidP="00093C5E">
      <w:pPr>
        <w:rPr>
          <w:rFonts w:cs="Times New Roman"/>
        </w:rPr>
      </w:pPr>
      <w:r>
        <w:rPr>
          <w:rFonts w:cs="Times New Roman"/>
        </w:rPr>
        <w:fldChar w:fldCharType="end"/>
      </w:r>
    </w:p>
    <w:sectPr w:rsidR="00093C5E" w:rsidRPr="00A601F1" w:rsidSect="009C3E97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D13C3C" w14:textId="77777777" w:rsidR="00A83ADD" w:rsidRDefault="00A83ADD" w:rsidP="006D040A">
      <w:pPr>
        <w:spacing w:after="0" w:line="240" w:lineRule="auto"/>
      </w:pPr>
      <w:r>
        <w:separator/>
      </w:r>
    </w:p>
  </w:endnote>
  <w:endnote w:type="continuationSeparator" w:id="0">
    <w:p w14:paraId="55AD2E46" w14:textId="77777777" w:rsidR="00A83ADD" w:rsidRDefault="00A83ADD" w:rsidP="006D040A">
      <w:pPr>
        <w:spacing w:after="0" w:line="240" w:lineRule="auto"/>
      </w:pPr>
      <w:r>
        <w:continuationSeparator/>
      </w:r>
    </w:p>
  </w:endnote>
  <w:endnote w:type="continuationNotice" w:id="1">
    <w:p w14:paraId="5DDAA5AC" w14:textId="77777777" w:rsidR="00A83ADD" w:rsidRDefault="00A83AD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DD0449" w14:textId="77777777" w:rsidR="00F829C8" w:rsidRDefault="00F829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7BC6F8" w14:textId="77777777" w:rsidR="00F829C8" w:rsidRDefault="00F829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0C0B46" w14:textId="77777777" w:rsidR="00F829C8" w:rsidRDefault="00F829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378199" w14:textId="77777777" w:rsidR="00A83ADD" w:rsidRDefault="00A83ADD" w:rsidP="006D040A">
      <w:pPr>
        <w:spacing w:after="0" w:line="240" w:lineRule="auto"/>
      </w:pPr>
      <w:r>
        <w:separator/>
      </w:r>
    </w:p>
  </w:footnote>
  <w:footnote w:type="continuationSeparator" w:id="0">
    <w:p w14:paraId="1FADAFEC" w14:textId="77777777" w:rsidR="00A83ADD" w:rsidRDefault="00A83ADD" w:rsidP="006D040A">
      <w:pPr>
        <w:spacing w:after="0" w:line="240" w:lineRule="auto"/>
      </w:pPr>
      <w:r>
        <w:continuationSeparator/>
      </w:r>
    </w:p>
  </w:footnote>
  <w:footnote w:type="continuationNotice" w:id="1">
    <w:p w14:paraId="4A296BB3" w14:textId="77777777" w:rsidR="00A83ADD" w:rsidRDefault="00A83AD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A53995" w14:textId="77777777" w:rsidR="00F829C8" w:rsidRDefault="00F829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938283" w14:textId="77777777" w:rsidR="00F829C8" w:rsidRDefault="00F829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D39C5B" w14:textId="77777777" w:rsidR="00F829C8" w:rsidRDefault="00F829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51BE6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zz522tp925swex9tkpavsde0rfddz5ddsx&quot;&gt;Cheryl&amp;apos;s EndNote Library&lt;record-ids&gt;&lt;item&gt;120&lt;/item&gt;&lt;/record-ids&gt;&lt;/item&gt;&lt;/Libraries&gt;"/>
  </w:docVars>
  <w:rsids>
    <w:rsidRoot w:val="003F62B8"/>
    <w:rsid w:val="000019E3"/>
    <w:rsid w:val="00010192"/>
    <w:rsid w:val="000130A6"/>
    <w:rsid w:val="00042445"/>
    <w:rsid w:val="000452F4"/>
    <w:rsid w:val="00064A73"/>
    <w:rsid w:val="0007074F"/>
    <w:rsid w:val="0007175A"/>
    <w:rsid w:val="00072994"/>
    <w:rsid w:val="00081F41"/>
    <w:rsid w:val="000916EC"/>
    <w:rsid w:val="00091999"/>
    <w:rsid w:val="00091A60"/>
    <w:rsid w:val="00093C5E"/>
    <w:rsid w:val="00093DAF"/>
    <w:rsid w:val="000A5236"/>
    <w:rsid w:val="000A5BE1"/>
    <w:rsid w:val="000B0EFA"/>
    <w:rsid w:val="000B7B4E"/>
    <w:rsid w:val="000B7D89"/>
    <w:rsid w:val="000C0AAC"/>
    <w:rsid w:val="000C5FEE"/>
    <w:rsid w:val="000D3B5F"/>
    <w:rsid w:val="000D7DE4"/>
    <w:rsid w:val="000D7F81"/>
    <w:rsid w:val="000F0ADE"/>
    <w:rsid w:val="00101283"/>
    <w:rsid w:val="001135E0"/>
    <w:rsid w:val="00114AD1"/>
    <w:rsid w:val="001201C1"/>
    <w:rsid w:val="001242DF"/>
    <w:rsid w:val="00131EAC"/>
    <w:rsid w:val="001363F4"/>
    <w:rsid w:val="001406C0"/>
    <w:rsid w:val="00140CCE"/>
    <w:rsid w:val="001540EC"/>
    <w:rsid w:val="00171458"/>
    <w:rsid w:val="00181367"/>
    <w:rsid w:val="0018727D"/>
    <w:rsid w:val="00191A5E"/>
    <w:rsid w:val="001967B6"/>
    <w:rsid w:val="001B2024"/>
    <w:rsid w:val="001B2C52"/>
    <w:rsid w:val="001B5D94"/>
    <w:rsid w:val="001B604F"/>
    <w:rsid w:val="001B698C"/>
    <w:rsid w:val="001C105D"/>
    <w:rsid w:val="001C2F70"/>
    <w:rsid w:val="001D7527"/>
    <w:rsid w:val="001E36E1"/>
    <w:rsid w:val="00203845"/>
    <w:rsid w:val="00205746"/>
    <w:rsid w:val="00213BC2"/>
    <w:rsid w:val="00213E9D"/>
    <w:rsid w:val="002202DC"/>
    <w:rsid w:val="002218FF"/>
    <w:rsid w:val="00225C2F"/>
    <w:rsid w:val="002278C2"/>
    <w:rsid w:val="00236C65"/>
    <w:rsid w:val="00251FA8"/>
    <w:rsid w:val="00265E03"/>
    <w:rsid w:val="00277EAB"/>
    <w:rsid w:val="00282AA9"/>
    <w:rsid w:val="00286797"/>
    <w:rsid w:val="00287376"/>
    <w:rsid w:val="00292A65"/>
    <w:rsid w:val="002B2A3D"/>
    <w:rsid w:val="002B5EA0"/>
    <w:rsid w:val="002B7CCD"/>
    <w:rsid w:val="002C0E0F"/>
    <w:rsid w:val="002D2491"/>
    <w:rsid w:val="002E58FB"/>
    <w:rsid w:val="00301A1C"/>
    <w:rsid w:val="00302898"/>
    <w:rsid w:val="003120B5"/>
    <w:rsid w:val="00316C27"/>
    <w:rsid w:val="00324394"/>
    <w:rsid w:val="003329D8"/>
    <w:rsid w:val="00335AE8"/>
    <w:rsid w:val="003432C4"/>
    <w:rsid w:val="003468EC"/>
    <w:rsid w:val="00357F77"/>
    <w:rsid w:val="00361C38"/>
    <w:rsid w:val="00364B25"/>
    <w:rsid w:val="00370808"/>
    <w:rsid w:val="003938A3"/>
    <w:rsid w:val="00396D12"/>
    <w:rsid w:val="003A3982"/>
    <w:rsid w:val="003B02DA"/>
    <w:rsid w:val="003B52A6"/>
    <w:rsid w:val="003B6ED7"/>
    <w:rsid w:val="003C0F1B"/>
    <w:rsid w:val="003C1DC2"/>
    <w:rsid w:val="003C65E0"/>
    <w:rsid w:val="003C75F4"/>
    <w:rsid w:val="003D3A9A"/>
    <w:rsid w:val="003D69EA"/>
    <w:rsid w:val="003E263D"/>
    <w:rsid w:val="003E2CA0"/>
    <w:rsid w:val="003F62B8"/>
    <w:rsid w:val="003F76EB"/>
    <w:rsid w:val="0040242A"/>
    <w:rsid w:val="00426C8F"/>
    <w:rsid w:val="00450DEB"/>
    <w:rsid w:val="00455241"/>
    <w:rsid w:val="00495E58"/>
    <w:rsid w:val="004A5AB2"/>
    <w:rsid w:val="004B0D11"/>
    <w:rsid w:val="004B7289"/>
    <w:rsid w:val="004C3BFA"/>
    <w:rsid w:val="004E181D"/>
    <w:rsid w:val="004E3E91"/>
    <w:rsid w:val="004E3F25"/>
    <w:rsid w:val="004F0F48"/>
    <w:rsid w:val="005014FC"/>
    <w:rsid w:val="005027FC"/>
    <w:rsid w:val="0050408C"/>
    <w:rsid w:val="00507AB1"/>
    <w:rsid w:val="00512085"/>
    <w:rsid w:val="00513DEE"/>
    <w:rsid w:val="00514475"/>
    <w:rsid w:val="00514837"/>
    <w:rsid w:val="00515379"/>
    <w:rsid w:val="005172C6"/>
    <w:rsid w:val="00537A81"/>
    <w:rsid w:val="005417A5"/>
    <w:rsid w:val="00543917"/>
    <w:rsid w:val="005450B8"/>
    <w:rsid w:val="00551717"/>
    <w:rsid w:val="00553D1C"/>
    <w:rsid w:val="00554423"/>
    <w:rsid w:val="005728CC"/>
    <w:rsid w:val="00590BEA"/>
    <w:rsid w:val="00590D22"/>
    <w:rsid w:val="00592BA0"/>
    <w:rsid w:val="005961B9"/>
    <w:rsid w:val="00596E17"/>
    <w:rsid w:val="005A005F"/>
    <w:rsid w:val="005A2C17"/>
    <w:rsid w:val="005A60D3"/>
    <w:rsid w:val="005B3CD8"/>
    <w:rsid w:val="005D4152"/>
    <w:rsid w:val="005E470C"/>
    <w:rsid w:val="005F09A2"/>
    <w:rsid w:val="005F3042"/>
    <w:rsid w:val="005F6092"/>
    <w:rsid w:val="00600641"/>
    <w:rsid w:val="0060485C"/>
    <w:rsid w:val="006067BF"/>
    <w:rsid w:val="00626933"/>
    <w:rsid w:val="00643F01"/>
    <w:rsid w:val="00663EFD"/>
    <w:rsid w:val="00670F53"/>
    <w:rsid w:val="00684840"/>
    <w:rsid w:val="00687627"/>
    <w:rsid w:val="00690D74"/>
    <w:rsid w:val="006939D6"/>
    <w:rsid w:val="0069486C"/>
    <w:rsid w:val="006B3C8D"/>
    <w:rsid w:val="006B434B"/>
    <w:rsid w:val="006C58F0"/>
    <w:rsid w:val="006D040A"/>
    <w:rsid w:val="006F2E40"/>
    <w:rsid w:val="00700FA4"/>
    <w:rsid w:val="007024ED"/>
    <w:rsid w:val="00713B6D"/>
    <w:rsid w:val="00717940"/>
    <w:rsid w:val="00726B53"/>
    <w:rsid w:val="00735CD4"/>
    <w:rsid w:val="00742829"/>
    <w:rsid w:val="00747459"/>
    <w:rsid w:val="007543A5"/>
    <w:rsid w:val="007667D9"/>
    <w:rsid w:val="0079704A"/>
    <w:rsid w:val="007971E6"/>
    <w:rsid w:val="007A1085"/>
    <w:rsid w:val="007A61D8"/>
    <w:rsid w:val="007A6F63"/>
    <w:rsid w:val="007A799F"/>
    <w:rsid w:val="007B5F93"/>
    <w:rsid w:val="007C2228"/>
    <w:rsid w:val="007C6FFB"/>
    <w:rsid w:val="007D3530"/>
    <w:rsid w:val="007D5D41"/>
    <w:rsid w:val="007E1AAD"/>
    <w:rsid w:val="007F411F"/>
    <w:rsid w:val="007F78AF"/>
    <w:rsid w:val="00803D92"/>
    <w:rsid w:val="008107E6"/>
    <w:rsid w:val="00814F9D"/>
    <w:rsid w:val="00823F59"/>
    <w:rsid w:val="0082474F"/>
    <w:rsid w:val="008330CC"/>
    <w:rsid w:val="00837CA7"/>
    <w:rsid w:val="00854ACD"/>
    <w:rsid w:val="008620BA"/>
    <w:rsid w:val="008620CF"/>
    <w:rsid w:val="00890FB7"/>
    <w:rsid w:val="00896F8F"/>
    <w:rsid w:val="008A6DB7"/>
    <w:rsid w:val="008B22D7"/>
    <w:rsid w:val="008C38B0"/>
    <w:rsid w:val="008E2507"/>
    <w:rsid w:val="008F0BC8"/>
    <w:rsid w:val="008F43E2"/>
    <w:rsid w:val="008F798C"/>
    <w:rsid w:val="00900978"/>
    <w:rsid w:val="009150D6"/>
    <w:rsid w:val="0092162A"/>
    <w:rsid w:val="00931BD8"/>
    <w:rsid w:val="00933F9A"/>
    <w:rsid w:val="0093714F"/>
    <w:rsid w:val="00943BCF"/>
    <w:rsid w:val="00956A42"/>
    <w:rsid w:val="0096174F"/>
    <w:rsid w:val="00967F4B"/>
    <w:rsid w:val="00974533"/>
    <w:rsid w:val="009754C6"/>
    <w:rsid w:val="0099374D"/>
    <w:rsid w:val="00995392"/>
    <w:rsid w:val="009A0AFF"/>
    <w:rsid w:val="009A0D9F"/>
    <w:rsid w:val="009A19AA"/>
    <w:rsid w:val="009A5D5E"/>
    <w:rsid w:val="009A5F81"/>
    <w:rsid w:val="009C3E97"/>
    <w:rsid w:val="009E5E41"/>
    <w:rsid w:val="009F0BAA"/>
    <w:rsid w:val="009F0D5D"/>
    <w:rsid w:val="009F1465"/>
    <w:rsid w:val="009F5C07"/>
    <w:rsid w:val="00A141E4"/>
    <w:rsid w:val="00A23D91"/>
    <w:rsid w:val="00A27857"/>
    <w:rsid w:val="00A37D66"/>
    <w:rsid w:val="00A46B11"/>
    <w:rsid w:val="00A53714"/>
    <w:rsid w:val="00A570A9"/>
    <w:rsid w:val="00A57427"/>
    <w:rsid w:val="00A601F1"/>
    <w:rsid w:val="00A6164A"/>
    <w:rsid w:val="00A632D3"/>
    <w:rsid w:val="00A649BB"/>
    <w:rsid w:val="00A702A0"/>
    <w:rsid w:val="00A70FD6"/>
    <w:rsid w:val="00A83ADD"/>
    <w:rsid w:val="00A8553A"/>
    <w:rsid w:val="00A91A08"/>
    <w:rsid w:val="00A95473"/>
    <w:rsid w:val="00AA05C0"/>
    <w:rsid w:val="00AA2478"/>
    <w:rsid w:val="00AD2DC4"/>
    <w:rsid w:val="00AE3761"/>
    <w:rsid w:val="00AE4573"/>
    <w:rsid w:val="00AE6E83"/>
    <w:rsid w:val="00AF1396"/>
    <w:rsid w:val="00AF5342"/>
    <w:rsid w:val="00B036B2"/>
    <w:rsid w:val="00B07339"/>
    <w:rsid w:val="00B07D97"/>
    <w:rsid w:val="00B1182A"/>
    <w:rsid w:val="00B41948"/>
    <w:rsid w:val="00B45448"/>
    <w:rsid w:val="00B4689A"/>
    <w:rsid w:val="00B50DF1"/>
    <w:rsid w:val="00B53AC0"/>
    <w:rsid w:val="00B55626"/>
    <w:rsid w:val="00B60CC0"/>
    <w:rsid w:val="00B64550"/>
    <w:rsid w:val="00B64A67"/>
    <w:rsid w:val="00B65A3D"/>
    <w:rsid w:val="00B776D0"/>
    <w:rsid w:val="00B8277F"/>
    <w:rsid w:val="00B83AC0"/>
    <w:rsid w:val="00B976C0"/>
    <w:rsid w:val="00BA2D84"/>
    <w:rsid w:val="00BB2E3B"/>
    <w:rsid w:val="00BC1A41"/>
    <w:rsid w:val="00BC2669"/>
    <w:rsid w:val="00BC41E0"/>
    <w:rsid w:val="00BE5673"/>
    <w:rsid w:val="00BE5C23"/>
    <w:rsid w:val="00BF1BC3"/>
    <w:rsid w:val="00C010C2"/>
    <w:rsid w:val="00C04F53"/>
    <w:rsid w:val="00C20369"/>
    <w:rsid w:val="00C27B06"/>
    <w:rsid w:val="00C32152"/>
    <w:rsid w:val="00C54C2E"/>
    <w:rsid w:val="00C64245"/>
    <w:rsid w:val="00C64318"/>
    <w:rsid w:val="00C6595E"/>
    <w:rsid w:val="00C663E6"/>
    <w:rsid w:val="00C74EFE"/>
    <w:rsid w:val="00C82C93"/>
    <w:rsid w:val="00C85AA7"/>
    <w:rsid w:val="00C85D48"/>
    <w:rsid w:val="00C87CFB"/>
    <w:rsid w:val="00CA7D20"/>
    <w:rsid w:val="00CC1713"/>
    <w:rsid w:val="00CC5FEC"/>
    <w:rsid w:val="00CE1359"/>
    <w:rsid w:val="00CE7A85"/>
    <w:rsid w:val="00CF188C"/>
    <w:rsid w:val="00CF471C"/>
    <w:rsid w:val="00D03413"/>
    <w:rsid w:val="00D04444"/>
    <w:rsid w:val="00D17A82"/>
    <w:rsid w:val="00D230F1"/>
    <w:rsid w:val="00D2477C"/>
    <w:rsid w:val="00D24B29"/>
    <w:rsid w:val="00D34F7B"/>
    <w:rsid w:val="00D41305"/>
    <w:rsid w:val="00D415D1"/>
    <w:rsid w:val="00D57295"/>
    <w:rsid w:val="00D7791C"/>
    <w:rsid w:val="00D82C2D"/>
    <w:rsid w:val="00D86776"/>
    <w:rsid w:val="00D97637"/>
    <w:rsid w:val="00DA741A"/>
    <w:rsid w:val="00DB15E9"/>
    <w:rsid w:val="00DB2C84"/>
    <w:rsid w:val="00DC0B50"/>
    <w:rsid w:val="00DC1F70"/>
    <w:rsid w:val="00DC2CB5"/>
    <w:rsid w:val="00DC71D9"/>
    <w:rsid w:val="00DF4414"/>
    <w:rsid w:val="00E004F2"/>
    <w:rsid w:val="00E012D0"/>
    <w:rsid w:val="00E04231"/>
    <w:rsid w:val="00E165E1"/>
    <w:rsid w:val="00E16BFB"/>
    <w:rsid w:val="00E224C9"/>
    <w:rsid w:val="00E23B9B"/>
    <w:rsid w:val="00E27371"/>
    <w:rsid w:val="00E358EA"/>
    <w:rsid w:val="00E35E17"/>
    <w:rsid w:val="00E60053"/>
    <w:rsid w:val="00E740AE"/>
    <w:rsid w:val="00E8052C"/>
    <w:rsid w:val="00E80FD1"/>
    <w:rsid w:val="00E81BFD"/>
    <w:rsid w:val="00E83466"/>
    <w:rsid w:val="00E85C69"/>
    <w:rsid w:val="00E87B0E"/>
    <w:rsid w:val="00EA319F"/>
    <w:rsid w:val="00EB22B5"/>
    <w:rsid w:val="00EC061F"/>
    <w:rsid w:val="00EC19B8"/>
    <w:rsid w:val="00ED1175"/>
    <w:rsid w:val="00ED23F1"/>
    <w:rsid w:val="00ED39E7"/>
    <w:rsid w:val="00EE049E"/>
    <w:rsid w:val="00EE44A9"/>
    <w:rsid w:val="00EE6FE4"/>
    <w:rsid w:val="00EF0551"/>
    <w:rsid w:val="00F17D6C"/>
    <w:rsid w:val="00F21424"/>
    <w:rsid w:val="00F246B5"/>
    <w:rsid w:val="00F25601"/>
    <w:rsid w:val="00F26D14"/>
    <w:rsid w:val="00F27CB3"/>
    <w:rsid w:val="00F35A19"/>
    <w:rsid w:val="00F4512F"/>
    <w:rsid w:val="00F50DB7"/>
    <w:rsid w:val="00F57645"/>
    <w:rsid w:val="00F72E00"/>
    <w:rsid w:val="00F72F9F"/>
    <w:rsid w:val="00F754D6"/>
    <w:rsid w:val="00F829C8"/>
    <w:rsid w:val="00F92602"/>
    <w:rsid w:val="00F941A0"/>
    <w:rsid w:val="00F9683F"/>
    <w:rsid w:val="00F97776"/>
    <w:rsid w:val="00FA28B7"/>
    <w:rsid w:val="00FA5F6F"/>
    <w:rsid w:val="00FA66E4"/>
    <w:rsid w:val="00FB3B41"/>
    <w:rsid w:val="00FC13BC"/>
    <w:rsid w:val="00FD2CCF"/>
    <w:rsid w:val="00FE1C72"/>
    <w:rsid w:val="00FE2B7D"/>
    <w:rsid w:val="00FE363B"/>
    <w:rsid w:val="00FF019C"/>
    <w:rsid w:val="1FF2ABBA"/>
    <w:rsid w:val="7D37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F9BBCF"/>
  <w15:chartTrackingRefBased/>
  <w15:docId w15:val="{AD37BD94-9BF6-4934-A691-49F33F215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CD4"/>
    <w:pPr>
      <w:spacing w:after="200" w:line="276" w:lineRule="auto"/>
    </w:pPr>
    <w:rPr>
      <w:rFonts w:ascii="Times New Roman" w:eastAsiaTheme="minorHAnsi" w:hAnsi="Times New Roman"/>
      <w:sz w:val="24"/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61D8"/>
    <w:pPr>
      <w:spacing w:line="240" w:lineRule="auto"/>
    </w:pPr>
    <w:rPr>
      <w:rFonts w:eastAsiaTheme="minorEastAsia"/>
      <w:b/>
      <w:iCs/>
      <w:color w:val="44546A" w:themeColor="text2"/>
      <w:szCs w:val="18"/>
      <w:lang w:val="en-US" w:eastAsia="zh-CN"/>
    </w:rPr>
  </w:style>
  <w:style w:type="table" w:styleId="TableGrid">
    <w:name w:val="Table Grid"/>
    <w:basedOn w:val="TableNormal"/>
    <w:uiPriority w:val="59"/>
    <w:rsid w:val="00DC2CB5"/>
    <w:pPr>
      <w:spacing w:after="0" w:line="240" w:lineRule="auto"/>
    </w:pPr>
    <w:rPr>
      <w:rFonts w:ascii="Times New Roman" w:eastAsiaTheme="minorHAnsi" w:hAnsi="Times New Roman"/>
      <w:sz w:val="24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5CD4"/>
    <w:rPr>
      <w:rFonts w:asciiTheme="minorHAnsi" w:hAnsi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B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BCF"/>
    <w:rPr>
      <w:rFonts w:ascii="Segoe UI" w:eastAsiaTheme="minorHAnsi" w:hAnsi="Segoe UI" w:cs="Segoe UI"/>
      <w:sz w:val="18"/>
      <w:szCs w:val="18"/>
      <w:lang w:val="en-SG" w:eastAsia="en-US"/>
    </w:rPr>
  </w:style>
  <w:style w:type="character" w:styleId="PlaceholderText">
    <w:name w:val="Placeholder Text"/>
    <w:basedOn w:val="DefaultParagraphFont"/>
    <w:uiPriority w:val="99"/>
    <w:semiHidden/>
    <w:rsid w:val="0009199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F304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042"/>
    <w:rPr>
      <w:rFonts w:ascii="Times New Roman" w:eastAsiaTheme="minorHAnsi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F3042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3042"/>
    <w:rPr>
      <w:rFonts w:ascii="Times New Roman" w:eastAsiaTheme="minorHAnsi" w:hAnsi="Times New Roman" w:cs="Times New Roman"/>
      <w:noProof/>
      <w:sz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2B7CC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172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14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4FC"/>
    <w:rPr>
      <w:rFonts w:ascii="Times New Roman" w:eastAsiaTheme="minorHAnsi" w:hAnsi="Times New Roman"/>
      <w:sz w:val="24"/>
      <w:lang w:val="en-SG" w:eastAsia="en-US"/>
    </w:rPr>
  </w:style>
  <w:style w:type="paragraph" w:styleId="Footer">
    <w:name w:val="footer"/>
    <w:basedOn w:val="Normal"/>
    <w:link w:val="FooterChar"/>
    <w:uiPriority w:val="99"/>
    <w:unhideWhenUsed/>
    <w:rsid w:val="005014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4FC"/>
    <w:rPr>
      <w:rFonts w:ascii="Times New Roman" w:eastAsiaTheme="minorHAnsi" w:hAnsi="Times New Roman"/>
      <w:sz w:val="24"/>
      <w:lang w:val="en-SG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77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E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EAB"/>
    <w:rPr>
      <w:rFonts w:ascii="Times New Roman" w:eastAsiaTheme="minorHAnsi" w:hAnsi="Times New Roman"/>
      <w:sz w:val="20"/>
      <w:szCs w:val="20"/>
      <w:lang w:val="en-SG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82C2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C2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82C2D"/>
    <w:rPr>
      <w:color w:val="5A5A5A" w:themeColor="text1" w:themeTint="A5"/>
      <w:spacing w:val="15"/>
      <w:lang w:val="en-SG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3C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6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tiff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jp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hyperlink" Target="https://texturetechnologies.com/resources/texture-profile-analysis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5E7C54FD0AAE48889F118486FA3D72" ma:contentTypeVersion="4" ma:contentTypeDescription="Create a new document." ma:contentTypeScope="" ma:versionID="81643d41b7c4f3c470aac2e8c4763fef">
  <xsd:schema xmlns:xsd="http://www.w3.org/2001/XMLSchema" xmlns:xs="http://www.w3.org/2001/XMLSchema" xmlns:p="http://schemas.microsoft.com/office/2006/metadata/properties" xmlns:ns2="29fb3579-0b1e-4f2a-910d-883d224a803e" xmlns:ns3="c6a8858b-1efc-4082-b920-b861b7700ae1" targetNamespace="http://schemas.microsoft.com/office/2006/metadata/properties" ma:root="true" ma:fieldsID="a2d3ec02d0d714be81d20ecc64ca11b9" ns2:_="" ns3:_="">
    <xsd:import namespace="29fb3579-0b1e-4f2a-910d-883d224a803e"/>
    <xsd:import namespace="c6a8858b-1efc-4082-b920-b861b7700a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fb3579-0b1e-4f2a-910d-883d224a80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a8858b-1efc-4082-b920-b861b7700a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1BE2E8-6C67-47E2-83F2-C16BE4D573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DE7332-C4DB-4BBD-A402-59DDAFBB12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fb3579-0b1e-4f2a-910d-883d224a803e"/>
    <ds:schemaRef ds:uri="c6a8858b-1efc-4082-b920-b861b7700a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613808-7331-4D39-88DC-743C2B037B9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0349199-ED30-479E-92E0-BB9D9007EE0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1</Words>
  <Characters>1948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Wen Lee</dc:creator>
  <cp:keywords/>
  <dc:description/>
  <cp:lastModifiedBy>Cheryl See Toh</cp:lastModifiedBy>
  <cp:revision>2</cp:revision>
  <dcterms:created xsi:type="dcterms:W3CDTF">2023-01-06T01:43:00Z</dcterms:created>
  <dcterms:modified xsi:type="dcterms:W3CDTF">2023-01-06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5E7C54FD0AAE48889F118486FA3D72</vt:lpwstr>
  </property>
</Properties>
</file>